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1AC4F" w14:textId="77777777" w:rsidR="00556668" w:rsidRPr="00ED65CF" w:rsidRDefault="00E22AF7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</w:rPr>
        <w:t xml:space="preserve">Supplementary Figure </w:t>
      </w:r>
      <w:r w:rsidR="004E1DA3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>1</w:t>
      </w:r>
      <w:r w:rsidR="00F16558" w:rsidRPr="00ED65CF">
        <w:rPr>
          <w:rFonts w:ascii="Calibri" w:eastAsia="Calibri" w:hAnsi="Calibri" w:cs="Calibri"/>
        </w:rPr>
        <w:t xml:space="preserve"> A colormap of genotype</w:t>
      </w:r>
      <w:r w:rsidR="00D768E5">
        <w:rPr>
          <w:rFonts w:ascii="Calibri" w:eastAsia="Calibri" w:hAnsi="Calibri" w:cs="Calibri"/>
        </w:rPr>
        <w:t>s</w:t>
      </w:r>
      <w:r w:rsidR="00F16558" w:rsidRPr="00ED65CF">
        <w:rPr>
          <w:rFonts w:ascii="Calibri" w:eastAsia="Calibri" w:hAnsi="Calibri" w:cs="Calibri"/>
        </w:rPr>
        <w:t xml:space="preserve"> distribution among optimally and non-optimally responding patients to </w:t>
      </w:r>
      <w:r w:rsidR="00D768E5">
        <w:rPr>
          <w:rFonts w:ascii="Calibri" w:eastAsia="Calibri" w:hAnsi="Calibri" w:cs="Calibri"/>
        </w:rPr>
        <w:t>first-</w:t>
      </w:r>
      <w:r w:rsidR="00F16558" w:rsidRPr="00ED65CF">
        <w:rPr>
          <w:rFonts w:ascii="Calibri" w:eastAsia="Calibri" w:hAnsi="Calibri" w:cs="Calibri"/>
        </w:rPr>
        <w:t>line imatinib treatment</w:t>
      </w:r>
      <w:r w:rsidR="00AB5E8A">
        <w:rPr>
          <w:rFonts w:ascii="Calibri" w:eastAsia="Calibri" w:hAnsi="Calibri" w:cs="Calibri"/>
        </w:rPr>
        <w:t xml:space="preserve"> at 12 months</w:t>
      </w:r>
      <w:r w:rsidR="00F16558" w:rsidRPr="00ED65CF">
        <w:rPr>
          <w:rFonts w:ascii="Calibri" w:eastAsia="Calibri" w:hAnsi="Calibri" w:cs="Calibri"/>
        </w:rPr>
        <w:t>.</w:t>
      </w:r>
      <w:r w:rsidR="00D768E5">
        <w:rPr>
          <w:rFonts w:ascii="Calibri" w:eastAsia="Calibri" w:hAnsi="Calibri" w:cs="Calibri"/>
        </w:rPr>
        <w:t xml:space="preserve"> </w:t>
      </w:r>
      <w:r w:rsidR="00F16558" w:rsidRPr="00ED65CF">
        <w:rPr>
          <w:rFonts w:ascii="Calibri" w:eastAsia="Calibri" w:hAnsi="Calibri" w:cs="Calibri"/>
        </w:rPr>
        <w:t>Each</w:t>
      </w:r>
      <w:r w:rsidR="00F16558" w:rsidRPr="00F16558">
        <w:rPr>
          <w:rFonts w:ascii="Calibri" w:eastAsia="Calibri" w:hAnsi="Calibri" w:cs="Calibri"/>
        </w:rPr>
        <w:t xml:space="preserve"> square illustrates each </w:t>
      </w:r>
      <w:r w:rsidR="004F5C06">
        <w:rPr>
          <w:rFonts w:ascii="Calibri" w:eastAsia="Calibri" w:hAnsi="Calibri" w:cs="Calibri"/>
        </w:rPr>
        <w:t>genotyped</w:t>
      </w:r>
      <w:r w:rsidR="00F16558" w:rsidRPr="00F16558">
        <w:rPr>
          <w:rFonts w:ascii="Calibri" w:eastAsia="Calibri" w:hAnsi="Calibri" w:cs="Calibri"/>
        </w:rPr>
        <w:t xml:space="preserve"> SNP for each patient. Red squares = minor allele homozygotes; pink squares = heterozygotes; white squares = major allele homozygotes; gray square = not analyzed.</w:t>
      </w:r>
    </w:p>
    <w:p w14:paraId="746C1036" w14:textId="77777777" w:rsidR="0014339B" w:rsidRDefault="0014339B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70B6ECB0" w14:textId="77777777" w:rsidR="004F2B85" w:rsidRDefault="00752953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  <w:r>
        <w:rPr>
          <w:noProof/>
          <w:lang w:val="cs-CZ"/>
        </w:rPr>
        <w:drawing>
          <wp:inline distT="0" distB="0" distL="0" distR="0" wp14:anchorId="727B5D4A" wp14:editId="01B6DA9F">
            <wp:extent cx="5760720" cy="4890688"/>
            <wp:effectExtent l="0" t="0" r="0" b="5715"/>
            <wp:docPr id="1" name="Obrázek 1" descr="C:\Users\matya\AppData\Local\Microsoft\Windows\INetCacheContent.Word\CM_haematologic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tya\AppData\Local\Microsoft\Windows\INetCacheContent.Word\CM_haematologic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4" t="672" r="2405" b="1523"/>
                    <a:stretch/>
                  </pic:blipFill>
                  <pic:spPr bwMode="auto">
                    <a:xfrm>
                      <a:off x="0" y="0"/>
                      <a:ext cx="5760720" cy="4890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30C8E" w14:textId="77777777" w:rsidR="004F2B85" w:rsidRDefault="004F2B85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6E257DB9" w14:textId="77777777" w:rsidR="0039200C" w:rsidRDefault="0039200C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2F550FC1" w14:textId="77777777" w:rsidR="0039200C" w:rsidRDefault="0039200C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6D4A282A" w14:textId="77777777" w:rsidR="0039200C" w:rsidRDefault="0039200C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50F3D748" w14:textId="77777777" w:rsidR="00EA5265" w:rsidRDefault="00EA5265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3596C118" w14:textId="77777777" w:rsidR="00EA5265" w:rsidRDefault="00EA5265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737A8AAF" w14:textId="77777777" w:rsidR="007930BE" w:rsidRDefault="007930B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3F275B07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63DBF455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08394416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17F5C65A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4AC733AD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57164A8A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0D36700B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7C751CA6" w14:textId="77777777" w:rsidR="00F00861" w:rsidRDefault="00F00861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33D91786" w14:textId="5A842C55" w:rsidR="00143DAA" w:rsidRDefault="006D75CE" w:rsidP="008708B4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  <w:r w:rsidRPr="00E77D2D">
        <w:rPr>
          <w:rFonts w:ascii="Calibri" w:eastAsia="Calibri" w:hAnsi="Calibri" w:cs="Calibri"/>
          <w:highlight w:val="yellow"/>
        </w:rPr>
        <w:lastRenderedPageBreak/>
        <w:t xml:space="preserve">Supplementary Figure S2 </w:t>
      </w:r>
      <w:r w:rsidR="008708B4" w:rsidRPr="00E77D2D">
        <w:rPr>
          <w:rFonts w:ascii="Calibri" w:eastAsia="Calibri" w:hAnsi="Calibri" w:cs="Calibri"/>
          <w:highlight w:val="yellow"/>
        </w:rPr>
        <w:t>Genotype frequencies of the rs460089 and rs460271 in patients with optimal and non</w:t>
      </w:r>
      <w:r w:rsidR="00EF39C0">
        <w:rPr>
          <w:rFonts w:ascii="Calibri" w:eastAsia="Calibri" w:hAnsi="Calibri" w:cs="Calibri"/>
          <w:highlight w:val="yellow"/>
        </w:rPr>
        <w:t>-</w:t>
      </w:r>
      <w:r w:rsidR="008708B4" w:rsidRPr="00E77D2D">
        <w:rPr>
          <w:rFonts w:ascii="Calibri" w:eastAsia="Calibri" w:hAnsi="Calibri" w:cs="Calibri"/>
          <w:highlight w:val="yellow"/>
        </w:rPr>
        <w:t>optimal response to imatinib at 12 months.</w:t>
      </w:r>
      <w:r w:rsidRPr="00E77D2D">
        <w:rPr>
          <w:rFonts w:ascii="Calibri" w:eastAsia="Calibri" w:hAnsi="Calibri" w:cs="Calibri"/>
          <w:highlight w:val="yellow"/>
        </w:rPr>
        <w:t xml:space="preserve"> </w:t>
      </w:r>
      <w:r w:rsidR="00E77D2D" w:rsidRPr="00E77D2D">
        <w:rPr>
          <w:rFonts w:ascii="Calibri" w:eastAsia="Calibri" w:hAnsi="Calibri" w:cs="Calibri"/>
          <w:highlight w:val="yellow"/>
        </w:rPr>
        <w:t xml:space="preserve">1 – </w:t>
      </w:r>
      <w:r w:rsidR="00262233" w:rsidRPr="00E77D2D">
        <w:rPr>
          <w:rFonts w:ascii="Calibri" w:eastAsia="Calibri" w:hAnsi="Calibri" w:cs="Calibri"/>
          <w:highlight w:val="yellow"/>
        </w:rPr>
        <w:t>Initial</w:t>
      </w:r>
      <w:r w:rsidR="00E77D2D" w:rsidRPr="00E77D2D">
        <w:rPr>
          <w:rFonts w:ascii="Calibri" w:eastAsia="Calibri" w:hAnsi="Calibri" w:cs="Calibri"/>
          <w:highlight w:val="yellow"/>
        </w:rPr>
        <w:t xml:space="preserve"> cohort of 83 patients; 2 – </w:t>
      </w:r>
      <w:r w:rsidR="00262233">
        <w:rPr>
          <w:rFonts w:ascii="Calibri" w:eastAsia="Calibri" w:hAnsi="Calibri" w:cs="Calibri"/>
          <w:highlight w:val="yellow"/>
        </w:rPr>
        <w:t>A</w:t>
      </w:r>
      <w:bookmarkStart w:id="0" w:name="_GoBack"/>
      <w:bookmarkEnd w:id="0"/>
      <w:r w:rsidR="00E77D2D" w:rsidRPr="00E77D2D">
        <w:rPr>
          <w:rFonts w:ascii="Calibri" w:eastAsia="Calibri" w:hAnsi="Calibri" w:cs="Calibri"/>
          <w:highlight w:val="yellow"/>
        </w:rPr>
        <w:t xml:space="preserve">n independent group of added patients.  </w:t>
      </w:r>
      <w:r w:rsidRPr="00E77D2D">
        <w:rPr>
          <w:rFonts w:ascii="Calibri" w:eastAsia="Calibri" w:hAnsi="Calibri" w:cs="Calibri"/>
          <w:highlight w:val="yellow"/>
        </w:rPr>
        <w:t xml:space="preserve">Note – the graphs illustrate frequencies of genotypes of </w:t>
      </w:r>
      <w:r w:rsidR="00E77D2D" w:rsidRPr="00E77D2D">
        <w:rPr>
          <w:rFonts w:ascii="Calibri" w:eastAsia="Calibri" w:hAnsi="Calibri" w:cs="Calibri"/>
          <w:highlight w:val="yellow"/>
        </w:rPr>
        <w:t>rs460089</w:t>
      </w:r>
      <w:r w:rsidRPr="00E77D2D">
        <w:rPr>
          <w:rFonts w:ascii="Calibri" w:eastAsia="Calibri" w:hAnsi="Calibri" w:cs="Calibri"/>
          <w:highlight w:val="yellow"/>
        </w:rPr>
        <w:t xml:space="preserve">, which </w:t>
      </w:r>
      <w:r w:rsidR="00052E0C" w:rsidRPr="00E77D2D">
        <w:rPr>
          <w:rFonts w:ascii="Calibri" w:eastAsia="Calibri" w:hAnsi="Calibri" w:cs="Calibri"/>
          <w:highlight w:val="yellow"/>
        </w:rPr>
        <w:t xml:space="preserve">exactly </w:t>
      </w:r>
      <w:r w:rsidRPr="00E77D2D">
        <w:rPr>
          <w:rFonts w:ascii="Calibri" w:eastAsia="Calibri" w:hAnsi="Calibri" w:cs="Calibri"/>
          <w:highlight w:val="yellow"/>
        </w:rPr>
        <w:t xml:space="preserve">reflect genotypes frequencies of </w:t>
      </w:r>
      <w:r w:rsidR="00E77D2D" w:rsidRPr="00E77D2D">
        <w:rPr>
          <w:rFonts w:ascii="Calibri" w:eastAsia="Calibri" w:hAnsi="Calibri" w:cs="Calibri"/>
          <w:highlight w:val="yellow"/>
        </w:rPr>
        <w:t>rs460271</w:t>
      </w:r>
      <w:r w:rsidRPr="00E77D2D">
        <w:rPr>
          <w:rFonts w:ascii="Calibri" w:eastAsia="Calibri" w:hAnsi="Calibri" w:cs="Calibri"/>
          <w:highlight w:val="yellow"/>
        </w:rPr>
        <w:t>.</w:t>
      </w:r>
      <w:r w:rsidR="00143DAA" w:rsidRPr="00143DAA">
        <w:rPr>
          <w:rFonts w:ascii="Calibri" w:eastAsia="Calibri" w:hAnsi="Calibri" w:cs="Calibri"/>
        </w:rPr>
        <w:t xml:space="preserve"> </w:t>
      </w:r>
    </w:p>
    <w:p w14:paraId="2A68360A" w14:textId="77777777" w:rsidR="006D75CE" w:rsidRPr="00C513DE" w:rsidRDefault="006D75CE" w:rsidP="006D75CE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7AEDE69C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13B4EBBB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1EC41E8E" w14:textId="77777777" w:rsidR="00EB652E" w:rsidRDefault="00143DAA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cs-CZ"/>
        </w:rPr>
        <w:drawing>
          <wp:inline distT="0" distB="0" distL="0" distR="0" wp14:anchorId="5EEDA741" wp14:editId="5E3649DF">
            <wp:extent cx="5760720" cy="4320540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4FB36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59B62759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3C106E47" w14:textId="77777777" w:rsidR="00EB652E" w:rsidRDefault="00E77D2D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  <w:r w:rsidRPr="00752953">
        <w:rPr>
          <w:rFonts w:ascii="Calibri" w:eastAsia="Calibri" w:hAnsi="Calibri" w:cs="Calibri"/>
        </w:rPr>
        <w:t>Legend: NOR - patients with non-optimal response to treatment; OR - patients with optimal treatment response.</w:t>
      </w:r>
    </w:p>
    <w:p w14:paraId="5D6377AD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4BF3188A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4801472A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7413F8B6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3D3951E2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5B071701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3A0A5B47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3A5C8B6F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0B5DF699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2EC9F3D2" w14:textId="77777777" w:rsidR="00EB652E" w:rsidRDefault="00EB652E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149B8786" w14:textId="77777777" w:rsidR="00E77D2D" w:rsidRDefault="00E77D2D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2DAAD70E" w14:textId="77777777" w:rsidR="00E77D2D" w:rsidRDefault="00E77D2D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</w:p>
    <w:p w14:paraId="0E08F07B" w14:textId="36187740" w:rsidR="00121658" w:rsidRPr="00E77D2D" w:rsidRDefault="00E22AF7" w:rsidP="00121658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  <w:highlight w:val="yellow"/>
        </w:rPr>
      </w:pPr>
      <w:r w:rsidRPr="00E77D2D">
        <w:rPr>
          <w:rFonts w:ascii="Calibri" w:eastAsia="Calibri" w:hAnsi="Calibri" w:cs="Calibri"/>
          <w:highlight w:val="yellow"/>
        </w:rPr>
        <w:lastRenderedPageBreak/>
        <w:t xml:space="preserve">Supplementary Figure </w:t>
      </w:r>
      <w:r w:rsidR="004E1DA3" w:rsidRPr="00E77D2D">
        <w:rPr>
          <w:rFonts w:ascii="Calibri" w:eastAsia="Calibri" w:hAnsi="Calibri" w:cs="Calibri"/>
          <w:highlight w:val="yellow"/>
        </w:rPr>
        <w:t>S</w:t>
      </w:r>
      <w:r w:rsidR="00EB652E" w:rsidRPr="00E77D2D">
        <w:rPr>
          <w:rFonts w:ascii="Calibri" w:eastAsia="Calibri" w:hAnsi="Calibri" w:cs="Calibri"/>
          <w:highlight w:val="yellow"/>
        </w:rPr>
        <w:t>3</w:t>
      </w:r>
      <w:r w:rsidR="0059351A" w:rsidRPr="00E77D2D">
        <w:rPr>
          <w:rFonts w:ascii="Calibri" w:eastAsia="Calibri" w:hAnsi="Calibri" w:cs="Calibri"/>
          <w:highlight w:val="yellow"/>
        </w:rPr>
        <w:t xml:space="preserve"> Genotype frequencies of</w:t>
      </w:r>
      <w:r w:rsidR="00E77D2D" w:rsidRPr="00E77D2D">
        <w:rPr>
          <w:rFonts w:ascii="Calibri" w:eastAsia="Calibri" w:hAnsi="Calibri" w:cs="Calibri"/>
          <w:highlight w:val="yellow"/>
        </w:rPr>
        <w:t xml:space="preserve"> </w:t>
      </w:r>
      <w:r w:rsidR="004B0228">
        <w:rPr>
          <w:rFonts w:ascii="Calibri" w:eastAsia="Calibri" w:hAnsi="Calibri" w:cs="Calibri"/>
          <w:highlight w:val="yellow"/>
        </w:rPr>
        <w:t xml:space="preserve">a. </w:t>
      </w:r>
      <w:r w:rsidR="00E77D2D" w:rsidRPr="00E77D2D">
        <w:rPr>
          <w:rFonts w:ascii="Calibri" w:eastAsia="Calibri" w:hAnsi="Calibri" w:cs="Calibri"/>
          <w:highlight w:val="yellow"/>
        </w:rPr>
        <w:t>rs13180043 (</w:t>
      </w:r>
      <w:r w:rsidR="00E77D2D" w:rsidRPr="004670FE">
        <w:rPr>
          <w:rFonts w:ascii="Calibri" w:eastAsia="Calibri" w:hAnsi="Calibri" w:cs="Calibri"/>
          <w:i/>
          <w:highlight w:val="yellow"/>
        </w:rPr>
        <w:t>SLC22A5</w:t>
      </w:r>
      <w:r w:rsidR="00E77D2D" w:rsidRPr="00E77D2D">
        <w:rPr>
          <w:rFonts w:ascii="Calibri" w:eastAsia="Calibri" w:hAnsi="Calibri" w:cs="Calibri"/>
          <w:highlight w:val="yellow"/>
        </w:rPr>
        <w:t>)</w:t>
      </w:r>
      <w:r w:rsidR="004B0228">
        <w:rPr>
          <w:rFonts w:ascii="Calibri" w:eastAsia="Calibri" w:hAnsi="Calibri" w:cs="Calibri"/>
          <w:highlight w:val="yellow"/>
        </w:rPr>
        <w:t xml:space="preserve"> </w:t>
      </w:r>
      <w:r w:rsidR="00E77D2D" w:rsidRPr="00E77D2D">
        <w:rPr>
          <w:rFonts w:ascii="Calibri" w:eastAsia="Calibri" w:hAnsi="Calibri" w:cs="Calibri"/>
          <w:highlight w:val="yellow"/>
        </w:rPr>
        <w:t xml:space="preserve">and </w:t>
      </w:r>
      <w:r w:rsidR="004B0228">
        <w:rPr>
          <w:rFonts w:ascii="Calibri" w:eastAsia="Calibri" w:hAnsi="Calibri" w:cs="Calibri"/>
          <w:highlight w:val="yellow"/>
        </w:rPr>
        <w:t xml:space="preserve">b. </w:t>
      </w:r>
      <w:r w:rsidR="00E77D2D" w:rsidRPr="00E77D2D">
        <w:rPr>
          <w:rFonts w:ascii="Calibri" w:eastAsia="Calibri" w:hAnsi="Calibri" w:cs="Calibri"/>
          <w:highlight w:val="yellow"/>
        </w:rPr>
        <w:t>rs1050152 (</w:t>
      </w:r>
      <w:r w:rsidR="00E77D2D" w:rsidRPr="004B0228">
        <w:rPr>
          <w:rFonts w:ascii="Calibri" w:eastAsia="Calibri" w:hAnsi="Calibri" w:cs="Calibri"/>
          <w:i/>
          <w:highlight w:val="yellow"/>
        </w:rPr>
        <w:t>SLC22A4</w:t>
      </w:r>
      <w:r w:rsidR="00E77D2D" w:rsidRPr="00E77D2D">
        <w:rPr>
          <w:rFonts w:ascii="Calibri" w:eastAsia="Calibri" w:hAnsi="Calibri" w:cs="Calibri"/>
          <w:highlight w:val="yellow"/>
        </w:rPr>
        <w:t xml:space="preserve">, exon 9) </w:t>
      </w:r>
      <w:r w:rsidR="0059351A" w:rsidRPr="00E77D2D">
        <w:rPr>
          <w:rFonts w:ascii="Calibri" w:eastAsia="Calibri" w:hAnsi="Calibri" w:cs="Calibri"/>
          <w:highlight w:val="yellow"/>
        </w:rPr>
        <w:t>in patients with optimal and non-optimal response to imatinib</w:t>
      </w:r>
      <w:r w:rsidR="001A2B06" w:rsidRPr="00E77D2D">
        <w:rPr>
          <w:rFonts w:ascii="Calibri" w:eastAsia="Calibri" w:hAnsi="Calibri" w:cs="Calibri"/>
          <w:highlight w:val="yellow"/>
        </w:rPr>
        <w:t xml:space="preserve"> at 12 months</w:t>
      </w:r>
      <w:r w:rsidR="0059351A" w:rsidRPr="00E77D2D">
        <w:rPr>
          <w:rFonts w:ascii="Calibri" w:eastAsia="Calibri" w:hAnsi="Calibri" w:cs="Calibri"/>
          <w:highlight w:val="yellow"/>
        </w:rPr>
        <w:t xml:space="preserve">. </w:t>
      </w:r>
      <w:r w:rsidR="00121658" w:rsidRPr="00E77D2D">
        <w:rPr>
          <w:rFonts w:ascii="Calibri" w:eastAsia="Calibri" w:hAnsi="Calibri" w:cs="Calibri"/>
          <w:highlight w:val="yellow"/>
        </w:rPr>
        <w:t>Note – the graph</w:t>
      </w:r>
      <w:r w:rsidR="004B0228">
        <w:rPr>
          <w:rFonts w:ascii="Calibri" w:eastAsia="Calibri" w:hAnsi="Calibri" w:cs="Calibri"/>
          <w:highlight w:val="yellow"/>
        </w:rPr>
        <w:t xml:space="preserve"> a.</w:t>
      </w:r>
      <w:r w:rsidR="00121658" w:rsidRPr="00E77D2D">
        <w:rPr>
          <w:rFonts w:ascii="Calibri" w:eastAsia="Calibri" w:hAnsi="Calibri" w:cs="Calibri"/>
          <w:highlight w:val="yellow"/>
        </w:rPr>
        <w:t xml:space="preserve"> illustrate</w:t>
      </w:r>
      <w:r w:rsidR="004B0228">
        <w:rPr>
          <w:rFonts w:ascii="Calibri" w:eastAsia="Calibri" w:hAnsi="Calibri" w:cs="Calibri"/>
          <w:highlight w:val="yellow"/>
        </w:rPr>
        <w:t>s</w:t>
      </w:r>
      <w:r w:rsidR="00121658" w:rsidRPr="00E77D2D">
        <w:rPr>
          <w:rFonts w:ascii="Calibri" w:eastAsia="Calibri" w:hAnsi="Calibri" w:cs="Calibri"/>
          <w:highlight w:val="yellow"/>
        </w:rPr>
        <w:t xml:space="preserve"> frequencies of genotypes of rs13180043, which </w:t>
      </w:r>
      <w:r w:rsidR="00052E0C" w:rsidRPr="00E77D2D">
        <w:rPr>
          <w:rFonts w:ascii="Calibri" w:eastAsia="Calibri" w:hAnsi="Calibri" w:cs="Calibri"/>
          <w:highlight w:val="yellow"/>
        </w:rPr>
        <w:t xml:space="preserve">exactly </w:t>
      </w:r>
      <w:r w:rsidR="00121658" w:rsidRPr="00E77D2D">
        <w:rPr>
          <w:rFonts w:ascii="Calibri" w:eastAsia="Calibri" w:hAnsi="Calibri" w:cs="Calibri"/>
          <w:highlight w:val="yellow"/>
        </w:rPr>
        <w:t>reflect genotypes frequencies of rs4646298, rs13180169, rs1310186, and rs13180295.</w:t>
      </w:r>
    </w:p>
    <w:p w14:paraId="07FE6199" w14:textId="77777777" w:rsidR="0059351A" w:rsidRPr="0059351A" w:rsidRDefault="00143DAA" w:rsidP="0059351A">
      <w:pPr>
        <w:widowControl w:val="0"/>
        <w:suppressAutoHyphens/>
        <w:spacing w:after="0"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cs-CZ"/>
        </w:rPr>
        <w:drawing>
          <wp:inline distT="0" distB="0" distL="0" distR="0" wp14:anchorId="63BCD803" wp14:editId="5EB7C96C">
            <wp:extent cx="5760720" cy="4320540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2E5ED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356B898B" w14:textId="77777777" w:rsidR="00FB7D24" w:rsidRDefault="0059351A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  <w:r w:rsidRPr="00752953">
        <w:rPr>
          <w:rFonts w:ascii="Calibri" w:eastAsia="Calibri" w:hAnsi="Calibri" w:cs="Calibri"/>
        </w:rPr>
        <w:t xml:space="preserve">Legend: NOR - patients with non-optimal response to treatment; OR - patients with optimal treatment response. </w:t>
      </w:r>
    </w:p>
    <w:p w14:paraId="7988682B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01112F30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0B4BF7C4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7C6CDDF0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778B2D51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31567F07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5E53FA18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56AE60A8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7ABEE31F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081C1127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37CAC66E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792B4BD0" w14:textId="77777777" w:rsidR="00FB7D24" w:rsidRDefault="00FB7D24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0D08734F" w14:textId="77777777" w:rsidR="00EF39C0" w:rsidRDefault="00EF39C0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183C6436" w14:textId="77777777" w:rsidR="00EF39C0" w:rsidRDefault="00EF39C0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5FDD1C2B" w14:textId="77777777" w:rsidR="00EF39C0" w:rsidRDefault="00EF39C0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408E926F" w14:textId="77777777" w:rsidR="00EF39C0" w:rsidRDefault="00EF39C0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38948CFC" w14:textId="77777777" w:rsidR="00B73E9D" w:rsidRDefault="00A55169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Supplementary Figure </w:t>
      </w:r>
      <w:r w:rsidR="004E1DA3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>4</w:t>
      </w:r>
      <w:r w:rsidR="00B73E9D">
        <w:rPr>
          <w:rFonts w:ascii="Calibri" w:eastAsia="Calibri" w:hAnsi="Calibri" w:cs="Calibri"/>
        </w:rPr>
        <w:t xml:space="preserve"> </w:t>
      </w:r>
      <w:r w:rsidR="00D877E0">
        <w:rPr>
          <w:rFonts w:ascii="Calibri" w:eastAsia="Calibri" w:hAnsi="Calibri" w:cs="Calibri"/>
        </w:rPr>
        <w:t xml:space="preserve">Relative mRNA levels of </w:t>
      </w:r>
      <w:r w:rsidR="00D877E0" w:rsidRPr="003955D9">
        <w:rPr>
          <w:rFonts w:ascii="Calibri" w:eastAsia="Calibri" w:hAnsi="Calibri" w:cs="Calibri"/>
          <w:i/>
        </w:rPr>
        <w:t>SLC22A4</w:t>
      </w:r>
      <w:r w:rsidR="00D877E0">
        <w:rPr>
          <w:rFonts w:ascii="Calibri" w:eastAsia="Calibri" w:hAnsi="Calibri" w:cs="Calibri"/>
        </w:rPr>
        <w:t xml:space="preserve"> and </w:t>
      </w:r>
      <w:r w:rsidR="00D877E0" w:rsidRPr="003955D9">
        <w:rPr>
          <w:rFonts w:ascii="Calibri" w:eastAsia="Calibri" w:hAnsi="Calibri" w:cs="Calibri"/>
          <w:i/>
        </w:rPr>
        <w:t>SLC22A5</w:t>
      </w:r>
      <w:r w:rsidR="00D877E0">
        <w:rPr>
          <w:rFonts w:ascii="Calibri" w:eastAsia="Calibri" w:hAnsi="Calibri" w:cs="Calibri"/>
        </w:rPr>
        <w:t xml:space="preserve"> in tested cell lines. </w:t>
      </w:r>
      <w:r w:rsidR="00C0419B" w:rsidRPr="00944E1A">
        <w:rPr>
          <w:rFonts w:ascii="Calibri" w:eastAsia="Calibri" w:hAnsi="Calibri" w:cs="Calibri"/>
        </w:rPr>
        <w:t>a</w:t>
      </w:r>
      <w:r w:rsidR="00D877E0">
        <w:rPr>
          <w:rFonts w:ascii="Calibri" w:eastAsia="Calibri" w:hAnsi="Calibri" w:cs="Calibri"/>
        </w:rPr>
        <w:t xml:space="preserve">. Graph shows expression in all </w:t>
      </w:r>
      <w:r w:rsidR="00377F83">
        <w:rPr>
          <w:rFonts w:ascii="Calibri" w:eastAsia="Calibri" w:hAnsi="Calibri" w:cs="Calibri"/>
        </w:rPr>
        <w:t>8</w:t>
      </w:r>
      <w:r w:rsidR="00D877E0">
        <w:rPr>
          <w:rFonts w:ascii="Calibri" w:eastAsia="Calibri" w:hAnsi="Calibri" w:cs="Calibri"/>
        </w:rPr>
        <w:t xml:space="preserve"> cell lines. </w:t>
      </w:r>
      <w:r w:rsidR="00C0419B">
        <w:rPr>
          <w:rFonts w:ascii="Calibri" w:eastAsia="Calibri" w:hAnsi="Calibri" w:cs="Calibri"/>
        </w:rPr>
        <w:t>b</w:t>
      </w:r>
      <w:r w:rsidR="00D877E0">
        <w:rPr>
          <w:rFonts w:ascii="Calibri" w:eastAsia="Calibri" w:hAnsi="Calibri" w:cs="Calibri"/>
        </w:rPr>
        <w:t>. Graph shows expression of cell lines carrying rs460089-GG_rs2631365-TC or rs460089-GC_rs2631365-TC genotypes.</w:t>
      </w:r>
    </w:p>
    <w:p w14:paraId="35F15F29" w14:textId="6371FCC0" w:rsidR="00B73E9D" w:rsidRDefault="00B73E9D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</w:p>
    <w:p w14:paraId="07DC89E8" w14:textId="0ECBEC64" w:rsidR="00B73E9D" w:rsidRDefault="004670FE" w:rsidP="00556668">
      <w:pPr>
        <w:widowControl w:val="0"/>
        <w:suppressAutoHyphens/>
        <w:spacing w:after="0"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cs-CZ"/>
        </w:rPr>
        <w:drawing>
          <wp:inline distT="0" distB="0" distL="0" distR="0" wp14:anchorId="7E33EDE0" wp14:editId="6857930E">
            <wp:extent cx="6530145" cy="1876628"/>
            <wp:effectExtent l="0" t="0" r="0" b="0"/>
            <wp:docPr id="38" name="Obráze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371" cy="1885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73E9D" w:rsidSect="00776E64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AF3A3" w14:textId="77777777" w:rsidR="00636789" w:rsidRDefault="00636789" w:rsidP="005C11B9">
      <w:pPr>
        <w:spacing w:after="0" w:line="240" w:lineRule="auto"/>
      </w:pPr>
      <w:r>
        <w:separator/>
      </w:r>
    </w:p>
  </w:endnote>
  <w:endnote w:type="continuationSeparator" w:id="0">
    <w:p w14:paraId="0F4D29AF" w14:textId="77777777" w:rsidR="00636789" w:rsidRDefault="00636789" w:rsidP="005C1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5678430"/>
      <w:docPartObj>
        <w:docPartGallery w:val="Page Numbers (Bottom of Page)"/>
        <w:docPartUnique/>
      </w:docPartObj>
    </w:sdtPr>
    <w:sdtEndPr/>
    <w:sdtContent>
      <w:p w14:paraId="1D8CC494" w14:textId="77777777" w:rsidR="00C6752E" w:rsidRDefault="00C6752E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2233" w:rsidRPr="00262233">
          <w:rPr>
            <w:noProof/>
            <w:lang w:val="cs-CZ"/>
          </w:rPr>
          <w:t>4</w:t>
        </w:r>
        <w:r>
          <w:rPr>
            <w:noProof/>
            <w:lang w:val="cs-CZ"/>
          </w:rPr>
          <w:fldChar w:fldCharType="end"/>
        </w:r>
      </w:p>
    </w:sdtContent>
  </w:sdt>
  <w:p w14:paraId="3C5E2AD2" w14:textId="77777777" w:rsidR="00C6752E" w:rsidRDefault="00C6752E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04255" w14:textId="77777777" w:rsidR="00636789" w:rsidRDefault="00636789" w:rsidP="005C11B9">
      <w:pPr>
        <w:spacing w:after="0" w:line="240" w:lineRule="auto"/>
      </w:pPr>
      <w:r>
        <w:separator/>
      </w:r>
    </w:p>
  </w:footnote>
  <w:footnote w:type="continuationSeparator" w:id="0">
    <w:p w14:paraId="52A1DBE3" w14:textId="77777777" w:rsidR="00636789" w:rsidRDefault="00636789" w:rsidP="005C1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25F"/>
    <w:rsid w:val="0003026E"/>
    <w:rsid w:val="00052E0C"/>
    <w:rsid w:val="00063E12"/>
    <w:rsid w:val="0008313E"/>
    <w:rsid w:val="000A725F"/>
    <w:rsid w:val="000B1DC5"/>
    <w:rsid w:val="00114A5E"/>
    <w:rsid w:val="00121658"/>
    <w:rsid w:val="0014339B"/>
    <w:rsid w:val="00143DAA"/>
    <w:rsid w:val="00145453"/>
    <w:rsid w:val="00163E29"/>
    <w:rsid w:val="00194F5D"/>
    <w:rsid w:val="001A2B06"/>
    <w:rsid w:val="001B1C52"/>
    <w:rsid w:val="001D070D"/>
    <w:rsid w:val="001F0189"/>
    <w:rsid w:val="00213799"/>
    <w:rsid w:val="00230FB6"/>
    <w:rsid w:val="00236179"/>
    <w:rsid w:val="002460B3"/>
    <w:rsid w:val="00261897"/>
    <w:rsid w:val="00262233"/>
    <w:rsid w:val="0027659B"/>
    <w:rsid w:val="002B071A"/>
    <w:rsid w:val="00333276"/>
    <w:rsid w:val="0035181F"/>
    <w:rsid w:val="00377F83"/>
    <w:rsid w:val="0039200C"/>
    <w:rsid w:val="003955D9"/>
    <w:rsid w:val="003B382F"/>
    <w:rsid w:val="00424277"/>
    <w:rsid w:val="004469FF"/>
    <w:rsid w:val="004600AD"/>
    <w:rsid w:val="004670FE"/>
    <w:rsid w:val="0047230F"/>
    <w:rsid w:val="00481CF8"/>
    <w:rsid w:val="004B0228"/>
    <w:rsid w:val="004E1DA3"/>
    <w:rsid w:val="004F2B85"/>
    <w:rsid w:val="004F5C06"/>
    <w:rsid w:val="004F70D4"/>
    <w:rsid w:val="00527633"/>
    <w:rsid w:val="00556668"/>
    <w:rsid w:val="00556BC3"/>
    <w:rsid w:val="00566A82"/>
    <w:rsid w:val="0059351A"/>
    <w:rsid w:val="005967A2"/>
    <w:rsid w:val="005C11B9"/>
    <w:rsid w:val="006171E7"/>
    <w:rsid w:val="00636789"/>
    <w:rsid w:val="00640757"/>
    <w:rsid w:val="00655A0D"/>
    <w:rsid w:val="0065629F"/>
    <w:rsid w:val="00680AC5"/>
    <w:rsid w:val="006A1C1D"/>
    <w:rsid w:val="006D311B"/>
    <w:rsid w:val="006D75CE"/>
    <w:rsid w:val="006E15E9"/>
    <w:rsid w:val="00747D05"/>
    <w:rsid w:val="00752953"/>
    <w:rsid w:val="007720ED"/>
    <w:rsid w:val="00776E64"/>
    <w:rsid w:val="007930BE"/>
    <w:rsid w:val="007B060F"/>
    <w:rsid w:val="007B7FE6"/>
    <w:rsid w:val="00835877"/>
    <w:rsid w:val="00840181"/>
    <w:rsid w:val="008708B4"/>
    <w:rsid w:val="00873A16"/>
    <w:rsid w:val="00875319"/>
    <w:rsid w:val="008B3A16"/>
    <w:rsid w:val="008D1483"/>
    <w:rsid w:val="00937DB3"/>
    <w:rsid w:val="00944E1A"/>
    <w:rsid w:val="00961488"/>
    <w:rsid w:val="00980699"/>
    <w:rsid w:val="009E747A"/>
    <w:rsid w:val="00A17155"/>
    <w:rsid w:val="00A24FA8"/>
    <w:rsid w:val="00A423AA"/>
    <w:rsid w:val="00A55169"/>
    <w:rsid w:val="00AA18F3"/>
    <w:rsid w:val="00AB5E8A"/>
    <w:rsid w:val="00AC5C1E"/>
    <w:rsid w:val="00B24470"/>
    <w:rsid w:val="00B24978"/>
    <w:rsid w:val="00B45F1F"/>
    <w:rsid w:val="00B73E9D"/>
    <w:rsid w:val="00BB1525"/>
    <w:rsid w:val="00BE0E05"/>
    <w:rsid w:val="00C0419B"/>
    <w:rsid w:val="00C06F31"/>
    <w:rsid w:val="00C12F5E"/>
    <w:rsid w:val="00C16DE0"/>
    <w:rsid w:val="00C519BA"/>
    <w:rsid w:val="00C534D6"/>
    <w:rsid w:val="00C572E9"/>
    <w:rsid w:val="00C6752E"/>
    <w:rsid w:val="00C72AD4"/>
    <w:rsid w:val="00C86887"/>
    <w:rsid w:val="00CB019D"/>
    <w:rsid w:val="00CC1BE0"/>
    <w:rsid w:val="00CD5F6D"/>
    <w:rsid w:val="00CF5029"/>
    <w:rsid w:val="00D23181"/>
    <w:rsid w:val="00D51AE3"/>
    <w:rsid w:val="00D74076"/>
    <w:rsid w:val="00D768E5"/>
    <w:rsid w:val="00D86380"/>
    <w:rsid w:val="00D877E0"/>
    <w:rsid w:val="00DA3333"/>
    <w:rsid w:val="00DB58C5"/>
    <w:rsid w:val="00DD157C"/>
    <w:rsid w:val="00DD54C8"/>
    <w:rsid w:val="00DD55DE"/>
    <w:rsid w:val="00E22AF7"/>
    <w:rsid w:val="00E65742"/>
    <w:rsid w:val="00E75B46"/>
    <w:rsid w:val="00E77D2D"/>
    <w:rsid w:val="00EA5265"/>
    <w:rsid w:val="00EB652E"/>
    <w:rsid w:val="00ED65CF"/>
    <w:rsid w:val="00EF2FAB"/>
    <w:rsid w:val="00EF39C0"/>
    <w:rsid w:val="00F00861"/>
    <w:rsid w:val="00F16558"/>
    <w:rsid w:val="00F52D9A"/>
    <w:rsid w:val="00F66B27"/>
    <w:rsid w:val="00FB7D24"/>
    <w:rsid w:val="00FE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  <o:rules v:ext="edit">
        <o:r id="V:Rule1" type="connector" idref="#Přímá spojnice 7"/>
        <o:r id="V:Rule2" type="connector" idref="#Přímá spojnice 10"/>
        <o:r id="V:Rule3" type="connector" idref="#Přímá spojnice 18"/>
        <o:r id="V:Rule4" type="connector" idref="#Přímá spojnice 21"/>
        <o:r id="V:Rule5" type="connector" idref="#Přímá spojnice 30"/>
        <o:r id="V:Rule6" type="connector" idref="#Přímá spojnice 33"/>
      </o:rules>
    </o:shapelayout>
  </w:shapeDefaults>
  <w:decimalSymbol w:val=","/>
  <w:listSeparator w:val=";"/>
  <w14:docId w14:val="4F61E296"/>
  <w15:docId w15:val="{2CA4B947-5DD7-404B-B9C6-3DFAE7E2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A725F"/>
    <w:pPr>
      <w:spacing w:after="160" w:line="259" w:lineRule="auto"/>
    </w:pPr>
    <w:rPr>
      <w:rFonts w:eastAsiaTheme="minorEastAsia"/>
      <w:lang w:val="en-US" w:eastAsia="cs-CZ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C57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5C11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C11B9"/>
    <w:rPr>
      <w:rFonts w:eastAsiaTheme="minorEastAsia"/>
      <w:lang w:val="en-US" w:eastAsia="cs-CZ"/>
    </w:rPr>
  </w:style>
  <w:style w:type="paragraph" w:styleId="Zpat">
    <w:name w:val="footer"/>
    <w:basedOn w:val="Normln"/>
    <w:link w:val="ZpatChar"/>
    <w:uiPriority w:val="99"/>
    <w:unhideWhenUsed/>
    <w:rsid w:val="005C11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C11B9"/>
    <w:rPr>
      <w:rFonts w:eastAsiaTheme="minorEastAsia"/>
      <w:lang w:val="en-US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81C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81CF8"/>
    <w:rPr>
      <w:rFonts w:ascii="Tahoma" w:eastAsiaTheme="minorEastAsia" w:hAnsi="Tahoma" w:cs="Tahoma"/>
      <w:sz w:val="16"/>
      <w:szCs w:val="16"/>
      <w:lang w:val="en-US"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4F2B85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4F2B85"/>
    <w:rPr>
      <w:color w:val="954F72"/>
      <w:u w:val="single"/>
    </w:rPr>
  </w:style>
  <w:style w:type="paragraph" w:customStyle="1" w:styleId="font5">
    <w:name w:val="font5"/>
    <w:basedOn w:val="Normln"/>
    <w:rsid w:val="004F2B8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cs-CZ"/>
    </w:rPr>
  </w:style>
  <w:style w:type="paragraph" w:customStyle="1" w:styleId="xl65">
    <w:name w:val="xl65"/>
    <w:basedOn w:val="Normln"/>
    <w:rsid w:val="004F2B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cs-CZ"/>
    </w:rPr>
  </w:style>
  <w:style w:type="paragraph" w:customStyle="1" w:styleId="xl66">
    <w:name w:val="xl66"/>
    <w:basedOn w:val="Normln"/>
    <w:rsid w:val="004F2B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67">
    <w:name w:val="xl67"/>
    <w:basedOn w:val="Normln"/>
    <w:rsid w:val="004F2B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68">
    <w:name w:val="xl68"/>
    <w:basedOn w:val="Normln"/>
    <w:rsid w:val="004F2B8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69">
    <w:name w:val="xl69"/>
    <w:basedOn w:val="Normln"/>
    <w:rsid w:val="004F2B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0">
    <w:name w:val="xl70"/>
    <w:basedOn w:val="Normln"/>
    <w:rsid w:val="004F2B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cs-CZ"/>
    </w:rPr>
  </w:style>
  <w:style w:type="paragraph" w:customStyle="1" w:styleId="xl71">
    <w:name w:val="xl71"/>
    <w:basedOn w:val="Normln"/>
    <w:rsid w:val="004F2B8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cs-CZ"/>
    </w:rPr>
  </w:style>
  <w:style w:type="paragraph" w:customStyle="1" w:styleId="xl72">
    <w:name w:val="xl72"/>
    <w:basedOn w:val="Normln"/>
    <w:rsid w:val="004F2B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3">
    <w:name w:val="xl73"/>
    <w:basedOn w:val="Normln"/>
    <w:rsid w:val="004F2B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4">
    <w:name w:val="xl74"/>
    <w:basedOn w:val="Normln"/>
    <w:rsid w:val="004F2B85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5">
    <w:name w:val="xl75"/>
    <w:basedOn w:val="Normln"/>
    <w:rsid w:val="004F2B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6">
    <w:name w:val="xl76"/>
    <w:basedOn w:val="Normln"/>
    <w:rsid w:val="004F2B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7">
    <w:name w:val="xl77"/>
    <w:basedOn w:val="Normln"/>
    <w:rsid w:val="004F2B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8">
    <w:name w:val="xl78"/>
    <w:basedOn w:val="Normln"/>
    <w:rsid w:val="004F2B85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79">
    <w:name w:val="xl79"/>
    <w:basedOn w:val="Normln"/>
    <w:rsid w:val="004F2B85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80">
    <w:name w:val="xl80"/>
    <w:basedOn w:val="Normln"/>
    <w:rsid w:val="004F2B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81">
    <w:name w:val="xl81"/>
    <w:basedOn w:val="Normln"/>
    <w:rsid w:val="004F2B85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82">
    <w:name w:val="xl82"/>
    <w:basedOn w:val="Normln"/>
    <w:rsid w:val="004F2B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customStyle="1" w:styleId="xl83">
    <w:name w:val="xl83"/>
    <w:basedOn w:val="Normln"/>
    <w:rsid w:val="004F2B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cs-CZ"/>
    </w:rPr>
  </w:style>
  <w:style w:type="paragraph" w:styleId="Revize">
    <w:name w:val="Revision"/>
    <w:hidden/>
    <w:uiPriority w:val="99"/>
    <w:semiHidden/>
    <w:rsid w:val="00BE0E05"/>
    <w:pPr>
      <w:spacing w:after="0" w:line="240" w:lineRule="auto"/>
    </w:pPr>
    <w:rPr>
      <w:rFonts w:eastAsiaTheme="minorEastAsia"/>
      <w:lang w:val="en-US"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BE0E0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BE0E0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BE0E05"/>
    <w:rPr>
      <w:rFonts w:eastAsiaTheme="minorEastAsia"/>
      <w:sz w:val="20"/>
      <w:szCs w:val="20"/>
      <w:lang w:val="en-US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E0E0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E0E05"/>
    <w:rPr>
      <w:rFonts w:eastAsiaTheme="minorEastAsia"/>
      <w:b/>
      <w:bCs/>
      <w:sz w:val="20"/>
      <w:szCs w:val="20"/>
      <w:lang w:val="en-US" w:eastAsia="cs-CZ"/>
    </w:rPr>
  </w:style>
  <w:style w:type="paragraph" w:styleId="Normlnweb">
    <w:name w:val="Normal (Web)"/>
    <w:basedOn w:val="Normln"/>
    <w:uiPriority w:val="99"/>
    <w:semiHidden/>
    <w:unhideWhenUsed/>
    <w:rsid w:val="004670F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215484-6580-484D-8F50-8D10A3963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1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Machova</dc:creator>
  <cp:lastModifiedBy>machova</cp:lastModifiedBy>
  <cp:revision>3</cp:revision>
  <cp:lastPrinted>2016-11-18T22:36:00Z</cp:lastPrinted>
  <dcterms:created xsi:type="dcterms:W3CDTF">2017-03-19T14:08:00Z</dcterms:created>
  <dcterms:modified xsi:type="dcterms:W3CDTF">2017-03-19T14:08:00Z</dcterms:modified>
</cp:coreProperties>
</file>